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32F" w:rsidRPr="00D660CD" w:rsidRDefault="0026332F" w:rsidP="0026332F">
      <w:pPr>
        <w:spacing w:after="160" w:line="360" w:lineRule="auto"/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</w:pPr>
      <w:r w:rsidRPr="00D660CD"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  <w:t>Supplementary on-line files</w:t>
      </w:r>
    </w:p>
    <w:p w:rsidR="0026332F" w:rsidRPr="00D660CD" w:rsidRDefault="0026332F" w:rsidP="0026332F">
      <w:pPr>
        <w:spacing w:after="160" w:line="360" w:lineRule="auto"/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</w:pPr>
    </w:p>
    <w:p w:rsidR="0026332F" w:rsidRPr="00D660CD" w:rsidRDefault="0026332F" w:rsidP="0026332F">
      <w:pPr>
        <w:spacing w:after="160" w:line="360" w:lineRule="auto"/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</w:pPr>
      <w:r w:rsidRPr="00D660CD"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  <w:t xml:space="preserve">Table S1. 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Growth inhibition (median scores) of six clinical isolates and six reference </w:t>
      </w:r>
      <w:r w:rsidRPr="00D660CD">
        <w:rPr>
          <w:rFonts w:ascii="Times New Roman" w:eastAsia="Calibri" w:hAnsi="Times New Roman" w:cs="Times New Roman"/>
          <w:i/>
          <w:iCs/>
          <w:color w:val="auto"/>
          <w:sz w:val="24"/>
          <w:szCs w:val="24"/>
          <w:lang w:eastAsia="en-US"/>
        </w:rPr>
        <w:t>Candida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 spp. by 14 different </w:t>
      </w:r>
      <w:r w:rsidRPr="00D660CD">
        <w:rPr>
          <w:rFonts w:ascii="Times New Roman" w:eastAsia="Calibri" w:hAnsi="Times New Roman" w:cs="Times New Roman"/>
          <w:i/>
          <w:iCs/>
          <w:color w:val="auto"/>
          <w:sz w:val="24"/>
          <w:szCs w:val="24"/>
          <w:lang w:eastAsia="en-US"/>
        </w:rPr>
        <w:t>Lactobacillus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 spp. at different cell concentrations (colony forming units (CFU)/mL)</w:t>
      </w:r>
    </w:p>
    <w:p w:rsidR="0026332F" w:rsidRPr="00D660CD" w:rsidRDefault="0026332F" w:rsidP="0026332F">
      <w:pPr>
        <w:spacing w:after="160" w:line="360" w:lineRule="auto"/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</w:pPr>
    </w:p>
    <w:p w:rsidR="0026332F" w:rsidRPr="00D660CD" w:rsidRDefault="0026332F" w:rsidP="0026332F">
      <w:pPr>
        <w:spacing w:after="160" w:line="360" w:lineRule="auto"/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</w:pPr>
      <w:r w:rsidRPr="00D660CD"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  <w:t>Figure S1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>. Frequency in percent (%) of growth inhibition score 0-3 for each dose (10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vertAlign w:val="superscript"/>
          <w:lang w:eastAsia="en-US"/>
        </w:rPr>
        <w:t>5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>-10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vertAlign w:val="superscript"/>
          <w:lang w:eastAsia="en-US"/>
        </w:rPr>
        <w:t>9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 CFU/mL) based on agar overlay interference tests with all 14 </w:t>
      </w:r>
      <w:r w:rsidRPr="00D660CD">
        <w:rPr>
          <w:rFonts w:ascii="Times New Roman" w:eastAsia="Calibri" w:hAnsi="Times New Roman" w:cs="Times New Roman"/>
          <w:i/>
          <w:color w:val="auto"/>
          <w:sz w:val="24"/>
          <w:szCs w:val="24"/>
          <w:lang w:eastAsia="en-US"/>
        </w:rPr>
        <w:t>Lactobacillus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 spp.</w:t>
      </w:r>
    </w:p>
    <w:p w:rsidR="0026332F" w:rsidRPr="00D660CD" w:rsidRDefault="0026332F" w:rsidP="0026332F">
      <w:pPr>
        <w:spacing w:after="160" w:line="360" w:lineRule="auto"/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</w:pPr>
    </w:p>
    <w:p w:rsidR="0026332F" w:rsidRPr="00D660CD" w:rsidRDefault="0026332F" w:rsidP="0026332F">
      <w:pPr>
        <w:spacing w:after="160" w:line="360" w:lineRule="auto"/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</w:pPr>
      <w:r w:rsidRPr="00D660CD"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  <w:t>Figure S2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>. Micro-</w:t>
      </w:r>
      <w:bookmarkStart w:id="0" w:name="_GoBack"/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sensor measurement of pH with the four best performing </w:t>
      </w:r>
      <w:r w:rsidRPr="00D660CD">
        <w:rPr>
          <w:rFonts w:ascii="Times New Roman" w:eastAsia="Calibri" w:hAnsi="Times New Roman" w:cs="Times New Roman"/>
          <w:i/>
          <w:color w:val="auto"/>
          <w:sz w:val="24"/>
          <w:szCs w:val="24"/>
          <w:lang w:eastAsia="en-US"/>
        </w:rPr>
        <w:t>Lactobacillus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 strains in the bottom agar layer without </w:t>
      </w:r>
      <w:r w:rsidRPr="00D660CD">
        <w:rPr>
          <w:rFonts w:ascii="Times New Roman" w:eastAsia="Calibri" w:hAnsi="Times New Roman" w:cs="Times New Roman"/>
          <w:i/>
          <w:color w:val="auto"/>
          <w:sz w:val="24"/>
          <w:szCs w:val="24"/>
          <w:lang w:eastAsia="en-US"/>
        </w:rPr>
        <w:t>Candida</w:t>
      </w:r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 xml:space="preserve"> spp. inoculated at the top agar layer. Zero on the vertical axis represents the first measurement from the sensor after to</w:t>
      </w:r>
      <w:bookmarkEnd w:id="0"/>
      <w:r w:rsidRPr="00D660CD">
        <w:rPr>
          <w:rFonts w:ascii="Times New Roman" w:eastAsia="Calibri" w:hAnsi="Times New Roman" w:cs="Times New Roman"/>
          <w:color w:val="auto"/>
          <w:sz w:val="24"/>
          <w:szCs w:val="24"/>
          <w:lang w:eastAsia="en-US"/>
        </w:rPr>
        <w:t>uching the surface of the agar.</w:t>
      </w:r>
    </w:p>
    <w:p w:rsidR="0026332F" w:rsidRDefault="0026332F" w:rsidP="0026332F">
      <w:pPr>
        <w:tabs>
          <w:tab w:val="left" w:pos="3300"/>
        </w:tabs>
        <w:rPr>
          <w:rFonts w:ascii="Times New Roman" w:eastAsia="Calibri" w:hAnsi="Times New Roman" w:cs="Times New Roman"/>
          <w:b/>
          <w:color w:val="auto"/>
          <w:lang w:eastAsia="en-US"/>
        </w:rPr>
      </w:pPr>
    </w:p>
    <w:p w:rsidR="0026332F" w:rsidRDefault="0026332F" w:rsidP="0026332F">
      <w:pPr>
        <w:tabs>
          <w:tab w:val="left" w:pos="3300"/>
        </w:tabs>
        <w:rPr>
          <w:rFonts w:ascii="Times New Roman" w:eastAsia="Calibri" w:hAnsi="Times New Roman" w:cs="Times New Roman"/>
          <w:b/>
          <w:color w:val="auto"/>
          <w:lang w:eastAsia="en-US"/>
        </w:rPr>
      </w:pPr>
    </w:p>
    <w:p w:rsidR="0026332F" w:rsidRPr="00D660CD" w:rsidRDefault="0026332F" w:rsidP="0026332F">
      <w:pPr>
        <w:tabs>
          <w:tab w:val="left" w:pos="3300"/>
        </w:tabs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660CD">
        <w:rPr>
          <w:rFonts w:ascii="Times New Roman" w:eastAsia="Calibri" w:hAnsi="Times New Roman" w:cs="Times New Roman"/>
          <w:b/>
          <w:color w:val="auto"/>
          <w:lang w:eastAsia="en-US"/>
        </w:rPr>
        <w:t xml:space="preserve">Table S1. </w:t>
      </w:r>
    </w:p>
    <w:tbl>
      <w:tblPr>
        <w:tblStyle w:val="PlainTable21"/>
        <w:tblW w:w="9776" w:type="dxa"/>
        <w:tblLayout w:type="fixed"/>
        <w:tblLook w:val="04A0" w:firstRow="1" w:lastRow="0" w:firstColumn="1" w:lastColumn="0" w:noHBand="0" w:noVBand="1"/>
      </w:tblPr>
      <w:tblGrid>
        <w:gridCol w:w="1612"/>
        <w:gridCol w:w="656"/>
        <w:gridCol w:w="588"/>
        <w:gridCol w:w="621"/>
        <w:gridCol w:w="622"/>
        <w:gridCol w:w="622"/>
        <w:gridCol w:w="622"/>
        <w:gridCol w:w="621"/>
        <w:gridCol w:w="622"/>
        <w:gridCol w:w="622"/>
        <w:gridCol w:w="622"/>
        <w:gridCol w:w="621"/>
        <w:gridCol w:w="621"/>
        <w:gridCol w:w="704"/>
      </w:tblGrid>
      <w:tr w:rsidR="0026332F" w:rsidRPr="00D660CD" w:rsidTr="00DC7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:rsidR="0026332F" w:rsidRPr="00D660CD" w:rsidRDefault="0026332F" w:rsidP="00DC7C98">
            <w:pPr>
              <w:spacing w:line="360" w:lineRule="auto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</w:p>
        </w:tc>
        <w:tc>
          <w:tcPr>
            <w:tcW w:w="6804" w:type="dxa"/>
            <w:gridSpan w:val="11"/>
          </w:tcPr>
          <w:p w:rsidR="0026332F" w:rsidRPr="00D660CD" w:rsidRDefault="0026332F" w:rsidP="00DC7C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 w:val="22"/>
                <w:szCs w:val="20"/>
                <w:lang w:val="en-GB" w:eastAsia="da-DK"/>
              </w:rPr>
              <w:t>Candida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 xml:space="preserve"> </w:t>
            </w:r>
            <w:r w:rsidRPr="00D660CD">
              <w:rPr>
                <w:rFonts w:ascii="Calibri Light" w:eastAsia="Times New Roman" w:hAnsi="Calibri Light" w:cs="Calibri Light"/>
                <w:color w:val="auto"/>
                <w:sz w:val="22"/>
                <w:lang w:val="en-GB" w:eastAsia="da-DK"/>
              </w:rPr>
              <w:t>species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</w:pP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 w:val="22"/>
                <w:szCs w:val="20"/>
                <w:lang w:val="en-GB" w:eastAsia="da-DK"/>
              </w:rPr>
              <w:t>Lactobacillus</w:t>
            </w: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 </w:t>
            </w:r>
            <w:r w:rsidRPr="00D660CD">
              <w:rPr>
                <w:rFonts w:ascii="Calibri Light" w:eastAsia="Times New Roman" w:hAnsi="Calibri Light" w:cs="Calibri Light"/>
                <w:color w:val="auto"/>
                <w:sz w:val="22"/>
                <w:szCs w:val="20"/>
                <w:lang w:val="en-GB" w:eastAsia="da-DK"/>
              </w:rPr>
              <w:t>species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color w:val="auto"/>
                <w:sz w:val="22"/>
                <w:szCs w:val="20"/>
                <w:lang w:val="en-GB" w:eastAsia="da-DK"/>
              </w:rPr>
              <w:t>CFU/mL</w:t>
            </w:r>
          </w:p>
        </w:tc>
        <w:tc>
          <w:tcPr>
            <w:tcW w:w="588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>albicans</w:t>
            </w:r>
            <w:proofErr w:type="spellEnd"/>
          </w:p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CCUG 46390</w:t>
            </w:r>
          </w:p>
        </w:tc>
        <w:tc>
          <w:tcPr>
            <w:tcW w:w="621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>albicans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 </w:t>
            </w:r>
          </w:p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clinical strain</w:t>
            </w:r>
          </w:p>
        </w:tc>
        <w:tc>
          <w:tcPr>
            <w:tcW w:w="622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>dubliniensi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 xml:space="preserve"> CCUG 48722</w:t>
            </w:r>
          </w:p>
        </w:tc>
        <w:tc>
          <w:tcPr>
            <w:tcW w:w="622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>dubliniensi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 xml:space="preserve"> clinical strain</w:t>
            </w:r>
          </w:p>
        </w:tc>
        <w:tc>
          <w:tcPr>
            <w:tcW w:w="622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>glabrata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 </w:t>
            </w:r>
          </w:p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CCUG 63819</w:t>
            </w:r>
          </w:p>
        </w:tc>
        <w:tc>
          <w:tcPr>
            <w:tcW w:w="621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>glabrata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val="en-GB" w:eastAsia="da-DK"/>
              </w:rPr>
              <w:t xml:space="preserve"> </w:t>
            </w:r>
          </w:p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clinical strain</w:t>
            </w:r>
          </w:p>
        </w:tc>
        <w:tc>
          <w:tcPr>
            <w:tcW w:w="622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krusei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 </w:t>
            </w:r>
          </w:p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CCUG 56126</w:t>
            </w:r>
          </w:p>
        </w:tc>
        <w:tc>
          <w:tcPr>
            <w:tcW w:w="622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krusei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 </w:t>
            </w:r>
          </w:p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clinical strain</w:t>
            </w:r>
          </w:p>
        </w:tc>
        <w:tc>
          <w:tcPr>
            <w:tcW w:w="622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parapsilosi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CCUG 56136</w:t>
            </w:r>
          </w:p>
        </w:tc>
        <w:tc>
          <w:tcPr>
            <w:tcW w:w="621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parapsilosi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clinical strain</w:t>
            </w:r>
          </w:p>
        </w:tc>
        <w:tc>
          <w:tcPr>
            <w:tcW w:w="621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tropicali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CCUG 47037</w:t>
            </w:r>
          </w:p>
        </w:tc>
        <w:tc>
          <w:tcPr>
            <w:tcW w:w="704" w:type="dxa"/>
            <w:textDirection w:val="tbRl"/>
          </w:tcPr>
          <w:p w:rsidR="0026332F" w:rsidRPr="00D660CD" w:rsidRDefault="0026332F" w:rsidP="00DC7C9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C.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tropicali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clinical strain</w:t>
            </w:r>
          </w:p>
        </w:tc>
      </w:tr>
      <w:tr w:rsidR="0026332F" w:rsidRPr="00D660CD" w:rsidTr="00DC7C9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crispatu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color w:val="auto"/>
                <w:szCs w:val="20"/>
              </w:rPr>
              <w:t>23B33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crispatu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color w:val="auto"/>
                <w:szCs w:val="20"/>
              </w:rPr>
              <w:t>NEU458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</w:tr>
      <w:tr w:rsidR="0026332F" w:rsidRPr="00D660CD" w:rsidTr="00DC7C9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iCs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iCs/>
                <w:color w:val="auto"/>
                <w:szCs w:val="20"/>
                <w:lang w:eastAsia="da-DK"/>
              </w:rPr>
              <w:t>fermentum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iCs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color w:val="auto"/>
                <w:szCs w:val="20"/>
              </w:rPr>
              <w:t>S1P1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lastRenderedPageBreak/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lastRenderedPageBreak/>
              <w:t>0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lastRenderedPageBreak/>
              <w:t>0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lastRenderedPageBreak/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lastRenderedPageBreak/>
              <w:t>3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lastRenderedPageBreak/>
              <w:t>1</w:t>
            </w: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lastRenderedPageBreak/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fermentum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color w:val="auto"/>
                <w:szCs w:val="20"/>
              </w:rPr>
              <w:t>S1P2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</w:tr>
      <w:tr w:rsidR="0026332F" w:rsidRPr="00D660CD" w:rsidTr="00DC7C98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jensenii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color w:val="auto"/>
                <w:szCs w:val="20"/>
                <w:lang w:val="sv-SE"/>
              </w:rPr>
              <w:t>12B1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jensenii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color w:val="auto"/>
                <w:szCs w:val="20"/>
                <w:lang w:val="sv-SE"/>
              </w:rPr>
              <w:t>22B42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</w:tr>
      <w:tr w:rsidR="0026332F" w:rsidRPr="00D660CD" w:rsidTr="00DC7C9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rhamnosus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PB01</w:t>
            </w:r>
          </w:p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contextualSpacing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rhamnosu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color w:val="auto"/>
                <w:szCs w:val="20"/>
                <w:lang w:val="sv-SE"/>
              </w:rPr>
              <w:t>NEU427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</w:tr>
      <w:tr w:rsidR="0026332F" w:rsidRPr="00D660CD" w:rsidTr="00DC7C9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contextualSpacing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rhamnosus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ERB18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0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contextualSpacing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rhamnosus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ERB 36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</w:tr>
      <w:tr w:rsidR="0026332F" w:rsidRPr="00D660CD" w:rsidTr="00DC7C98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contextualSpacing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gasseri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EB01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ind w:left="34"/>
              <w:contextualSpacing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curvatus</w:t>
            </w:r>
            <w:proofErr w:type="spellEnd"/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EB10 DSM 32307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</w:tr>
      <w:tr w:rsidR="0026332F" w:rsidRPr="00D660CD" w:rsidTr="00DC7C9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contextualSpacing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lastRenderedPageBreak/>
              <w:t>Lactobacillus acidophilus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 xml:space="preserve"> EB03 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b/>
                <w:bCs/>
                <w:color w:val="auto"/>
                <w:szCs w:val="20"/>
                <w:lang w:eastAsia="da-DK"/>
              </w:rPr>
              <w:t>3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</w:tr>
      <w:tr w:rsidR="0026332F" w:rsidRPr="00D660CD" w:rsidTr="00DC7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26332F" w:rsidRPr="00D660CD" w:rsidRDefault="0026332F" w:rsidP="00DC7C98">
            <w:pPr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Lactobacillus </w:t>
            </w:r>
            <w:proofErr w:type="spellStart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>paracasei</w:t>
            </w:r>
            <w:proofErr w:type="spellEnd"/>
            <w:r w:rsidRPr="00D660CD">
              <w:rPr>
                <w:rFonts w:ascii="Calibri Light" w:eastAsia="Times New Roman" w:hAnsi="Calibri Light" w:cs="Calibri Light"/>
                <w:i/>
                <w:color w:val="auto"/>
                <w:szCs w:val="20"/>
                <w:lang w:eastAsia="da-DK"/>
              </w:rPr>
              <w:t xml:space="preserve"> </w:t>
            </w:r>
            <w:r w:rsidRPr="00D660CD">
              <w:rPr>
                <w:rFonts w:ascii="Calibri Light" w:hAnsi="Calibri Light" w:cs="Calibri Light"/>
                <w:iCs/>
                <w:color w:val="auto"/>
                <w:szCs w:val="20"/>
              </w:rPr>
              <w:t>S1-P3</w:t>
            </w:r>
          </w:p>
        </w:tc>
        <w:tc>
          <w:tcPr>
            <w:tcW w:w="656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9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7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val="en-GB" w:eastAsia="da-DK"/>
              </w:rPr>
              <w:t>10</w:t>
            </w: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588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622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</w:tc>
        <w:tc>
          <w:tcPr>
            <w:tcW w:w="621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  <w:tc>
          <w:tcPr>
            <w:tcW w:w="704" w:type="dxa"/>
          </w:tcPr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1</w:t>
            </w:r>
          </w:p>
          <w:p w:rsidR="0026332F" w:rsidRPr="00D660CD" w:rsidRDefault="0026332F" w:rsidP="00DC7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</w:pPr>
            <w:r w:rsidRPr="00D660CD">
              <w:rPr>
                <w:rFonts w:ascii="Calibri Light" w:eastAsia="Times New Roman" w:hAnsi="Calibri Light" w:cs="Calibri Light"/>
                <w:color w:val="auto"/>
                <w:szCs w:val="20"/>
                <w:lang w:eastAsia="da-DK"/>
              </w:rPr>
              <w:t>2</w:t>
            </w:r>
          </w:p>
        </w:tc>
      </w:tr>
    </w:tbl>
    <w:p w:rsidR="0026332F" w:rsidRPr="00D660CD" w:rsidRDefault="0026332F" w:rsidP="0026332F">
      <w:pPr>
        <w:rPr>
          <w:color w:val="auto"/>
        </w:rPr>
      </w:pPr>
      <w:r w:rsidRPr="00D660CD">
        <w:rPr>
          <w:rFonts w:ascii="Calibri" w:eastAsia="Calibri" w:hAnsi="Calibri" w:cs="Mangal"/>
          <w:iCs/>
          <w:color w:val="auto"/>
          <w:sz w:val="18"/>
          <w:lang w:eastAsia="en-US"/>
        </w:rPr>
        <w:t>The assays were carried out in duplicates and repeated three times on different occasions. The</w:t>
      </w:r>
      <w:r w:rsidRPr="00D660CD">
        <w:rPr>
          <w:rFonts w:ascii="Calibri" w:eastAsia="Calibri" w:hAnsi="Calibri" w:cs="Mangal"/>
          <w:color w:val="auto"/>
          <w:sz w:val="18"/>
          <w:lang w:eastAsia="en-US"/>
        </w:rPr>
        <w:t xml:space="preserve"> median inhibition scores are: 0=complete inhibition (no visible colonies); 1=almost total inhibition (colonies are slightly visible); 2= slight inhibition (colonies are clearly visible but smaller than at the control plate); 3= no growth inhibition (colonies equal to those at the control plate)</w:t>
      </w:r>
    </w:p>
    <w:p w:rsidR="0026332F" w:rsidRPr="00D660CD" w:rsidRDefault="0026332F" w:rsidP="0026332F">
      <w:pPr>
        <w:rPr>
          <w:rFonts w:ascii="Times New Roman" w:eastAsia="Calibri" w:hAnsi="Times New Roman" w:cs="Times New Roman"/>
          <w:b/>
          <w:color w:val="auto"/>
          <w:lang w:eastAsia="en-US"/>
        </w:rPr>
      </w:pPr>
      <w:r w:rsidRPr="00D660CD">
        <w:rPr>
          <w:rFonts w:ascii="Times New Roman" w:eastAsia="Calibri" w:hAnsi="Times New Roman" w:cs="Times New Roman"/>
          <w:b/>
          <w:color w:val="auto"/>
          <w:sz w:val="22"/>
          <w:lang w:eastAsia="en-US"/>
        </w:rPr>
        <w:br w:type="page"/>
      </w:r>
    </w:p>
    <w:p w:rsidR="0026332F" w:rsidRPr="00D660CD" w:rsidRDefault="0026332F" w:rsidP="0026332F">
      <w:pPr>
        <w:rPr>
          <w:rFonts w:ascii="Times New Roman" w:eastAsia="Calibri" w:hAnsi="Times New Roman" w:cs="Times New Roman"/>
          <w:b/>
          <w:color w:val="auto"/>
          <w:sz w:val="22"/>
          <w:lang w:eastAsia="en-US"/>
        </w:rPr>
      </w:pPr>
      <w:r w:rsidRPr="00D660CD">
        <w:rPr>
          <w:rFonts w:ascii="Times New Roman" w:eastAsia="Calibri" w:hAnsi="Times New Roman" w:cs="Times New Roman"/>
          <w:b/>
          <w:color w:val="auto"/>
          <w:sz w:val="22"/>
          <w:lang w:eastAsia="en-US"/>
        </w:rPr>
        <w:lastRenderedPageBreak/>
        <w:t xml:space="preserve">Figure S1. </w:t>
      </w:r>
    </w:p>
    <w:p w:rsidR="0026332F" w:rsidRPr="00D660CD" w:rsidRDefault="0026332F" w:rsidP="0026332F">
      <w:pPr>
        <w:spacing w:after="160" w:line="259" w:lineRule="auto"/>
        <w:rPr>
          <w:rFonts w:ascii="Calibri" w:eastAsia="Calibri" w:hAnsi="Calibri" w:cs="Mangal"/>
          <w:b/>
          <w:color w:val="auto"/>
          <w:sz w:val="22"/>
          <w:lang w:eastAsia="en-US"/>
        </w:rPr>
      </w:pPr>
      <w:r w:rsidRPr="00D660CD">
        <w:rPr>
          <w:noProof/>
          <w:color w:val="auto"/>
          <w:lang w:val="en-IN" w:eastAsia="en-IN"/>
        </w:rPr>
        <w:drawing>
          <wp:inline distT="0" distB="0" distL="0" distR="0" wp14:anchorId="36BD9EA5" wp14:editId="237BDE0F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91063DF-90EB-4131-82E3-658BC22EC0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6332F" w:rsidRPr="00D660CD" w:rsidRDefault="0026332F" w:rsidP="0026332F">
      <w:pPr>
        <w:rPr>
          <w:rFonts w:ascii="Times New Roman" w:hAnsi="Times New Roman" w:cs="Times New Roman"/>
          <w:b/>
          <w:bCs/>
          <w:color w:val="auto"/>
          <w:sz w:val="22"/>
        </w:rPr>
      </w:pPr>
      <w:r w:rsidRPr="00D660CD">
        <w:rPr>
          <w:rFonts w:ascii="Times New Roman" w:hAnsi="Times New Roman" w:cs="Times New Roman"/>
          <w:b/>
          <w:bCs/>
          <w:color w:val="auto"/>
          <w:sz w:val="22"/>
        </w:rPr>
        <w:br w:type="page"/>
      </w:r>
    </w:p>
    <w:p w:rsidR="0026332F" w:rsidRPr="00D660CD" w:rsidRDefault="0026332F" w:rsidP="0026332F">
      <w:pPr>
        <w:spacing w:line="240" w:lineRule="auto"/>
        <w:rPr>
          <w:rFonts w:ascii="Times New Roman" w:hAnsi="Times New Roman" w:cs="Times New Roman"/>
          <w:color w:val="auto"/>
          <w:sz w:val="22"/>
        </w:rPr>
      </w:pPr>
      <w:r w:rsidRPr="00D660CD">
        <w:rPr>
          <w:rFonts w:ascii="Times New Roman" w:hAnsi="Times New Roman" w:cs="Times New Roman"/>
          <w:b/>
          <w:bCs/>
          <w:color w:val="auto"/>
          <w:sz w:val="22"/>
        </w:rPr>
        <w:lastRenderedPageBreak/>
        <w:t xml:space="preserve">Figure S2. </w:t>
      </w:r>
    </w:p>
    <w:p w:rsidR="0026332F" w:rsidRPr="00D660CD" w:rsidRDefault="0026332F" w:rsidP="0026332F">
      <w:pPr>
        <w:spacing w:line="240" w:lineRule="auto"/>
        <w:rPr>
          <w:rFonts w:ascii="Times New Roman" w:hAnsi="Times New Roman" w:cs="Times New Roman"/>
          <w:b/>
          <w:bCs/>
          <w:color w:val="auto"/>
          <w:sz w:val="22"/>
        </w:rPr>
      </w:pPr>
    </w:p>
    <w:p w:rsidR="0026332F" w:rsidRPr="00D660CD" w:rsidRDefault="0026332F" w:rsidP="0026332F">
      <w:pPr>
        <w:rPr>
          <w:color w:val="auto"/>
        </w:rPr>
      </w:pPr>
      <w:r w:rsidRPr="00D660CD">
        <w:rPr>
          <w:noProof/>
          <w:color w:val="auto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202AF2D" wp14:editId="1C07475D">
            <wp:simplePos x="0" y="0"/>
            <wp:positionH relativeFrom="margin">
              <wp:align>left</wp:align>
            </wp:positionH>
            <wp:positionV relativeFrom="paragraph">
              <wp:posOffset>60960</wp:posOffset>
            </wp:positionV>
            <wp:extent cx="5829300" cy="5133975"/>
            <wp:effectExtent l="0" t="0" r="12700" b="9525"/>
            <wp:wrapThrough wrapText="bothSides">
              <wp:wrapPolygon edited="0">
                <wp:start x="0" y="0"/>
                <wp:lineTo x="0" y="21587"/>
                <wp:lineTo x="21600" y="21587"/>
                <wp:lineTo x="21600" y="0"/>
                <wp:lineTo x="0" y="0"/>
              </wp:wrapPolygon>
            </wp:wrapThrough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</w:p>
    <w:p w:rsidR="00194695" w:rsidRDefault="0026332F"/>
    <w:sectPr w:rsidR="00194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4AC"/>
    <w:rsid w:val="0026332F"/>
    <w:rsid w:val="00962A4D"/>
    <w:rsid w:val="00B97480"/>
    <w:rsid w:val="00DE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7543"/>
  <w15:chartTrackingRefBased/>
  <w15:docId w15:val="{D4ECB9A4-2AE2-48C8-BEB7-91D348D6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32F"/>
    <w:pPr>
      <w:spacing w:after="200" w:line="276" w:lineRule="auto"/>
    </w:pPr>
    <w:rPr>
      <w:rFonts w:ascii="Arial" w:eastAsiaTheme="minorEastAsia" w:hAnsi="Arial"/>
      <w:color w:val="000000"/>
      <w:sz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6332F"/>
    <w:pPr>
      <w:spacing w:after="0" w:line="240" w:lineRule="auto"/>
    </w:pPr>
    <w:rPr>
      <w:rFonts w:eastAsia="Calibri"/>
      <w:lang w:val="da-D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633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K$81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Sheet1!$L$80:$N$80</c:f>
              <c:strCache>
                <c:ptCount val="3"/>
                <c:pt idx="0">
                  <c:v>10^5</c:v>
                </c:pt>
                <c:pt idx="1">
                  <c:v>10^7</c:v>
                </c:pt>
                <c:pt idx="2">
                  <c:v>10^9</c:v>
                </c:pt>
              </c:strCache>
            </c:strRef>
          </c:cat>
          <c:val>
            <c:numRef>
              <c:f>Sheet1!$L$81:$N$81</c:f>
              <c:numCache>
                <c:formatCode>General</c:formatCode>
                <c:ptCount val="3"/>
                <c:pt idx="0">
                  <c:v>7.1</c:v>
                </c:pt>
                <c:pt idx="1">
                  <c:v>5.9</c:v>
                </c:pt>
                <c:pt idx="2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EC-4855-9E3F-9C49B839014C}"/>
            </c:ext>
          </c:extLst>
        </c:ser>
        <c:ser>
          <c:idx val="1"/>
          <c:order val="1"/>
          <c:tx>
            <c:strRef>
              <c:f>Sheet1!$K$82</c:f>
              <c:strCache>
                <c:ptCount val="1"/>
                <c:pt idx="0">
                  <c:v>1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/>
          </c:spPr>
          <c:invertIfNegative val="0"/>
          <c:cat>
            <c:strRef>
              <c:f>Sheet1!$L$80:$N$80</c:f>
              <c:strCache>
                <c:ptCount val="3"/>
                <c:pt idx="0">
                  <c:v>10^5</c:v>
                </c:pt>
                <c:pt idx="1">
                  <c:v>10^7</c:v>
                </c:pt>
                <c:pt idx="2">
                  <c:v>10^9</c:v>
                </c:pt>
              </c:strCache>
            </c:strRef>
          </c:cat>
          <c:val>
            <c:numRef>
              <c:f>Sheet1!$L$82:$N$82</c:f>
              <c:numCache>
                <c:formatCode>General</c:formatCode>
                <c:ptCount val="3"/>
                <c:pt idx="0">
                  <c:v>42.5</c:v>
                </c:pt>
                <c:pt idx="1">
                  <c:v>51.6</c:v>
                </c:pt>
                <c:pt idx="2">
                  <c:v>5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EC-4855-9E3F-9C49B839014C}"/>
            </c:ext>
          </c:extLst>
        </c:ser>
        <c:ser>
          <c:idx val="2"/>
          <c:order val="2"/>
          <c:tx>
            <c:strRef>
              <c:f>Sheet1!$K$83</c:f>
              <c:strCache>
                <c:ptCount val="1"/>
                <c:pt idx="0">
                  <c:v>2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/>
          </c:spPr>
          <c:invertIfNegative val="0"/>
          <c:cat>
            <c:strRef>
              <c:f>Sheet1!$L$80:$N$80</c:f>
              <c:strCache>
                <c:ptCount val="3"/>
                <c:pt idx="0">
                  <c:v>10^5</c:v>
                </c:pt>
                <c:pt idx="1">
                  <c:v>10^7</c:v>
                </c:pt>
                <c:pt idx="2">
                  <c:v>10^9</c:v>
                </c:pt>
              </c:strCache>
            </c:strRef>
          </c:cat>
          <c:val>
            <c:numRef>
              <c:f>Sheet1!$L$83:$N$83</c:f>
              <c:numCache>
                <c:formatCode>General</c:formatCode>
                <c:ptCount val="3"/>
                <c:pt idx="0">
                  <c:v>37.6</c:v>
                </c:pt>
                <c:pt idx="1">
                  <c:v>35.6</c:v>
                </c:pt>
                <c:pt idx="2">
                  <c:v>2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EC-4855-9E3F-9C49B839014C}"/>
            </c:ext>
          </c:extLst>
        </c:ser>
        <c:ser>
          <c:idx val="3"/>
          <c:order val="3"/>
          <c:tx>
            <c:strRef>
              <c:f>Sheet1!$K$84</c:f>
              <c:strCache>
                <c:ptCount val="1"/>
                <c:pt idx="0">
                  <c:v>3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shade val="51000"/>
                    <a:satMod val="130000"/>
                  </a:schemeClr>
                </a:gs>
                <a:gs pos="80000">
                  <a:schemeClr val="accent1">
                    <a:lumMod val="60000"/>
                    <a:shade val="93000"/>
                    <a:satMod val="130000"/>
                  </a:schemeClr>
                </a:gs>
                <a:gs pos="100000">
                  <a:schemeClr val="accent1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/>
          </c:spPr>
          <c:invertIfNegative val="0"/>
          <c:cat>
            <c:strRef>
              <c:f>Sheet1!$L$80:$N$80</c:f>
              <c:strCache>
                <c:ptCount val="3"/>
                <c:pt idx="0">
                  <c:v>10^5</c:v>
                </c:pt>
                <c:pt idx="1">
                  <c:v>10^7</c:v>
                </c:pt>
                <c:pt idx="2">
                  <c:v>10^9</c:v>
                </c:pt>
              </c:strCache>
            </c:strRef>
          </c:cat>
          <c:val>
            <c:numRef>
              <c:f>Sheet1!$L$84:$N$84</c:f>
              <c:numCache>
                <c:formatCode>General</c:formatCode>
                <c:ptCount val="3"/>
                <c:pt idx="0">
                  <c:v>12.8</c:v>
                </c:pt>
                <c:pt idx="1">
                  <c:v>6.8</c:v>
                </c:pt>
                <c:pt idx="2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EC-4855-9E3F-9C49B83901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0982320"/>
        <c:axId val="440984672"/>
      </c:barChart>
      <c:catAx>
        <c:axId val="440982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984672"/>
        <c:crosses val="autoZero"/>
        <c:auto val="1"/>
        <c:lblAlgn val="ctr"/>
        <c:lblOffset val="100"/>
        <c:noMultiLvlLbl val="0"/>
      </c:catAx>
      <c:valAx>
        <c:axId val="440984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982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60659084281129"/>
          <c:y val="2.3015949920370236E-2"/>
          <c:w val="0.80985572881821144"/>
          <c:h val="0.87454375181686872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No Candida Profiling'!$B$51</c:f>
              <c:strCache>
                <c:ptCount val="1"/>
                <c:pt idx="0">
                  <c:v>No lactobacilli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No Candida Profiling'!$B$53:$B$79</c:f>
              <c:numCache>
                <c:formatCode>General</c:formatCode>
                <c:ptCount val="27"/>
                <c:pt idx="5">
                  <c:v>5.8698000907897896</c:v>
                </c:pt>
                <c:pt idx="6">
                  <c:v>5.8716001510620099</c:v>
                </c:pt>
                <c:pt idx="7">
                  <c:v>5.8680000305175799</c:v>
                </c:pt>
                <c:pt idx="8">
                  <c:v>5.8722000122070304</c:v>
                </c:pt>
                <c:pt idx="9">
                  <c:v>5.8769998550415004</c:v>
                </c:pt>
                <c:pt idx="10">
                  <c:v>5.8706002235412598</c:v>
                </c:pt>
                <c:pt idx="11">
                  <c:v>5.8804001808166504</c:v>
                </c:pt>
                <c:pt idx="12">
                  <c:v>5.8661999702453604</c:v>
                </c:pt>
                <c:pt idx="13">
                  <c:v>5.8680000305175799</c:v>
                </c:pt>
                <c:pt idx="14">
                  <c:v>5.8699998855590803</c:v>
                </c:pt>
                <c:pt idx="15">
                  <c:v>5.8513998985290501</c:v>
                </c:pt>
                <c:pt idx="16">
                  <c:v>5.8569998741149902</c:v>
                </c:pt>
                <c:pt idx="17">
                  <c:v>5.8675999641418501</c:v>
                </c:pt>
                <c:pt idx="18">
                  <c:v>5.86679983139038</c:v>
                </c:pt>
                <c:pt idx="19">
                  <c:v>5.86199998855591</c:v>
                </c:pt>
                <c:pt idx="20">
                  <c:v>5.8582000732421902</c:v>
                </c:pt>
                <c:pt idx="21">
                  <c:v>5.8595649123191897</c:v>
                </c:pt>
                <c:pt idx="22">
                  <c:v>5.8586549015606204</c:v>
                </c:pt>
                <c:pt idx="23">
                  <c:v>5.8577448908020502</c:v>
                </c:pt>
                <c:pt idx="24">
                  <c:v>5.85683488004348</c:v>
                </c:pt>
                <c:pt idx="25">
                  <c:v>5.8559248692849097</c:v>
                </c:pt>
                <c:pt idx="26">
                  <c:v>5.8550148585263404</c:v>
                </c:pt>
              </c:numCache>
            </c:numRef>
          </c:xVal>
          <c:yVal>
            <c:numRef>
              <c:f>'No Candida Profiling'!$G$53:$G$83</c:f>
              <c:numCache>
                <c:formatCode>General</c:formatCode>
                <c:ptCount val="31"/>
                <c:pt idx="0">
                  <c:v>1000</c:v>
                </c:pt>
                <c:pt idx="1">
                  <c:v>800</c:v>
                </c:pt>
                <c:pt idx="2">
                  <c:v>600</c:v>
                </c:pt>
                <c:pt idx="3">
                  <c:v>400</c:v>
                </c:pt>
                <c:pt idx="4">
                  <c:v>200</c:v>
                </c:pt>
                <c:pt idx="5">
                  <c:v>0</c:v>
                </c:pt>
                <c:pt idx="6">
                  <c:v>-200</c:v>
                </c:pt>
                <c:pt idx="7">
                  <c:v>-400</c:v>
                </c:pt>
                <c:pt idx="8">
                  <c:v>-600</c:v>
                </c:pt>
                <c:pt idx="9">
                  <c:v>-800</c:v>
                </c:pt>
                <c:pt idx="10">
                  <c:v>-1000</c:v>
                </c:pt>
                <c:pt idx="11">
                  <c:v>-1200</c:v>
                </c:pt>
                <c:pt idx="12">
                  <c:v>-1400</c:v>
                </c:pt>
                <c:pt idx="13">
                  <c:v>-1600</c:v>
                </c:pt>
                <c:pt idx="14">
                  <c:v>-1800</c:v>
                </c:pt>
                <c:pt idx="15">
                  <c:v>-2000</c:v>
                </c:pt>
                <c:pt idx="16">
                  <c:v>-2200</c:v>
                </c:pt>
                <c:pt idx="17">
                  <c:v>-2400</c:v>
                </c:pt>
                <c:pt idx="18">
                  <c:v>-2600</c:v>
                </c:pt>
                <c:pt idx="19">
                  <c:v>-2800</c:v>
                </c:pt>
                <c:pt idx="20">
                  <c:v>-3000</c:v>
                </c:pt>
                <c:pt idx="21">
                  <c:v>-3200</c:v>
                </c:pt>
                <c:pt idx="22">
                  <c:v>-3400</c:v>
                </c:pt>
                <c:pt idx="23">
                  <c:v>-3600</c:v>
                </c:pt>
                <c:pt idx="24">
                  <c:v>-3800</c:v>
                </c:pt>
                <c:pt idx="25">
                  <c:v>-4000</c:v>
                </c:pt>
                <c:pt idx="26">
                  <c:v>-4200</c:v>
                </c:pt>
                <c:pt idx="27">
                  <c:v>-4400</c:v>
                </c:pt>
                <c:pt idx="28">
                  <c:v>-4600</c:v>
                </c:pt>
                <c:pt idx="29">
                  <c:v>-4800</c:v>
                </c:pt>
                <c:pt idx="30">
                  <c:v>-50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EF7-4F13-B4B5-3F90608885D8}"/>
            </c:ext>
          </c:extLst>
        </c:ser>
        <c:ser>
          <c:idx val="3"/>
          <c:order val="1"/>
          <c:tx>
            <c:strRef>
              <c:f>'No Candida Profiling'!$C$51</c:f>
              <c:strCache>
                <c:ptCount val="1"/>
                <c:pt idx="0">
                  <c:v>L. rhamnosus PB01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No Candida Profiling'!$C$53:$C$82</c:f>
              <c:numCache>
                <c:formatCode>General</c:formatCode>
                <c:ptCount val="30"/>
                <c:pt idx="5">
                  <c:v>3.70120000839233</c:v>
                </c:pt>
                <c:pt idx="6">
                  <c:v>3.6707999706268302</c:v>
                </c:pt>
                <c:pt idx="7">
                  <c:v>3.6605999469757098</c:v>
                </c:pt>
                <c:pt idx="8">
                  <c:v>3.6700000762939502</c:v>
                </c:pt>
                <c:pt idx="9">
                  <c:v>3.6700000762939502</c:v>
                </c:pt>
                <c:pt idx="10">
                  <c:v>3.6700000762939502</c:v>
                </c:pt>
                <c:pt idx="11">
                  <c:v>3.6700000762939502</c:v>
                </c:pt>
                <c:pt idx="12">
                  <c:v>3.6700000762939502</c:v>
                </c:pt>
                <c:pt idx="13">
                  <c:v>3.6758000850677499</c:v>
                </c:pt>
                <c:pt idx="14">
                  <c:v>3.6640000343322798</c:v>
                </c:pt>
                <c:pt idx="15">
                  <c:v>3.6668000221252401</c:v>
                </c:pt>
                <c:pt idx="16">
                  <c:v>3.6619999408721902</c:v>
                </c:pt>
                <c:pt idx="17">
                  <c:v>3.6642000675201398</c:v>
                </c:pt>
                <c:pt idx="18">
                  <c:v>3.6721999645233199</c:v>
                </c:pt>
                <c:pt idx="19">
                  <c:v>3.65560007095337</c:v>
                </c:pt>
                <c:pt idx="20">
                  <c:v>3.6552000045776398</c:v>
                </c:pt>
                <c:pt idx="21">
                  <c:v>3.6642000675201398</c:v>
                </c:pt>
                <c:pt idx="22">
                  <c:v>3.6576666831970202</c:v>
                </c:pt>
                <c:pt idx="23">
                  <c:v>3.6563333468003698</c:v>
                </c:pt>
                <c:pt idx="24">
                  <c:v>3.6550000104037199</c:v>
                </c:pt>
                <c:pt idx="25">
                  <c:v>3.65366667400707</c:v>
                </c:pt>
                <c:pt idx="26">
                  <c:v>3.6523333376104201</c:v>
                </c:pt>
              </c:numCache>
            </c:numRef>
          </c:xVal>
          <c:yVal>
            <c:numRef>
              <c:f>'No Candida Profiling'!$G$53:$G$83</c:f>
              <c:numCache>
                <c:formatCode>General</c:formatCode>
                <c:ptCount val="31"/>
                <c:pt idx="0">
                  <c:v>1000</c:v>
                </c:pt>
                <c:pt idx="1">
                  <c:v>800</c:v>
                </c:pt>
                <c:pt idx="2">
                  <c:v>600</c:v>
                </c:pt>
                <c:pt idx="3">
                  <c:v>400</c:v>
                </c:pt>
                <c:pt idx="4">
                  <c:v>200</c:v>
                </c:pt>
                <c:pt idx="5">
                  <c:v>0</c:v>
                </c:pt>
                <c:pt idx="6">
                  <c:v>-200</c:v>
                </c:pt>
                <c:pt idx="7">
                  <c:v>-400</c:v>
                </c:pt>
                <c:pt idx="8">
                  <c:v>-600</c:v>
                </c:pt>
                <c:pt idx="9">
                  <c:v>-800</c:v>
                </c:pt>
                <c:pt idx="10">
                  <c:v>-1000</c:v>
                </c:pt>
                <c:pt idx="11">
                  <c:v>-1200</c:v>
                </c:pt>
                <c:pt idx="12">
                  <c:v>-1400</c:v>
                </c:pt>
                <c:pt idx="13">
                  <c:v>-1600</c:v>
                </c:pt>
                <c:pt idx="14">
                  <c:v>-1800</c:v>
                </c:pt>
                <c:pt idx="15">
                  <c:v>-2000</c:v>
                </c:pt>
                <c:pt idx="16">
                  <c:v>-2200</c:v>
                </c:pt>
                <c:pt idx="17">
                  <c:v>-2400</c:v>
                </c:pt>
                <c:pt idx="18">
                  <c:v>-2600</c:v>
                </c:pt>
                <c:pt idx="19">
                  <c:v>-2800</c:v>
                </c:pt>
                <c:pt idx="20">
                  <c:v>-3000</c:v>
                </c:pt>
                <c:pt idx="21">
                  <c:v>-3200</c:v>
                </c:pt>
                <c:pt idx="22">
                  <c:v>-3400</c:v>
                </c:pt>
                <c:pt idx="23">
                  <c:v>-3600</c:v>
                </c:pt>
                <c:pt idx="24">
                  <c:v>-3800</c:v>
                </c:pt>
                <c:pt idx="25">
                  <c:v>-4000</c:v>
                </c:pt>
                <c:pt idx="26">
                  <c:v>-4200</c:v>
                </c:pt>
                <c:pt idx="27">
                  <c:v>-4400</c:v>
                </c:pt>
                <c:pt idx="28">
                  <c:v>-4600</c:v>
                </c:pt>
                <c:pt idx="29">
                  <c:v>-4800</c:v>
                </c:pt>
                <c:pt idx="30">
                  <c:v>-50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EF7-4F13-B4B5-3F90608885D8}"/>
            </c:ext>
          </c:extLst>
        </c:ser>
        <c:ser>
          <c:idx val="4"/>
          <c:order val="2"/>
          <c:tx>
            <c:strRef>
              <c:f>'No Candida Profiling'!$D$51</c:f>
              <c:strCache>
                <c:ptCount val="1"/>
                <c:pt idx="0">
                  <c:v>L. rhamnosus DSM 32991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No Candida Profiling'!$D$53:$D$76</c:f>
              <c:numCache>
                <c:formatCode>General</c:formatCode>
                <c:ptCount val="24"/>
                <c:pt idx="5">
                  <c:v>3.6238000392913801</c:v>
                </c:pt>
                <c:pt idx="6">
                  <c:v>3.6059999465942401</c:v>
                </c:pt>
                <c:pt idx="7">
                  <c:v>3.59380006790161</c:v>
                </c:pt>
                <c:pt idx="8">
                  <c:v>3.5999999046325701</c:v>
                </c:pt>
                <c:pt idx="9">
                  <c:v>3.5899999141693102</c:v>
                </c:pt>
                <c:pt idx="10">
                  <c:v>3.59299993515015</c:v>
                </c:pt>
                <c:pt idx="11">
                  <c:v>3.5899999141693102</c:v>
                </c:pt>
                <c:pt idx="12">
                  <c:v>3.58480000495911</c:v>
                </c:pt>
                <c:pt idx="13">
                  <c:v>3.5873999595642099</c:v>
                </c:pt>
                <c:pt idx="14">
                  <c:v>3.5822928036962298</c:v>
                </c:pt>
                <c:pt idx="15">
                  <c:v>3.5798856587637098</c:v>
                </c:pt>
                <c:pt idx="16">
                  <c:v>3.5774785138311902</c:v>
                </c:pt>
                <c:pt idx="17">
                  <c:v>3.5750713688986702</c:v>
                </c:pt>
                <c:pt idx="18">
                  <c:v>3.5726642239661501</c:v>
                </c:pt>
                <c:pt idx="19">
                  <c:v>3.5702570790336301</c:v>
                </c:pt>
                <c:pt idx="20">
                  <c:v>3.5678499341011101</c:v>
                </c:pt>
                <c:pt idx="21">
                  <c:v>3.56544278916859</c:v>
                </c:pt>
                <c:pt idx="22">
                  <c:v>3.56303564423607</c:v>
                </c:pt>
                <c:pt idx="23">
                  <c:v>3.56062849930355</c:v>
                </c:pt>
              </c:numCache>
            </c:numRef>
          </c:xVal>
          <c:yVal>
            <c:numRef>
              <c:f>'No Candida Profiling'!$G$53:$G$84</c:f>
              <c:numCache>
                <c:formatCode>General</c:formatCode>
                <c:ptCount val="32"/>
                <c:pt idx="0">
                  <c:v>1000</c:v>
                </c:pt>
                <c:pt idx="1">
                  <c:v>800</c:v>
                </c:pt>
                <c:pt idx="2">
                  <c:v>600</c:v>
                </c:pt>
                <c:pt idx="3">
                  <c:v>400</c:v>
                </c:pt>
                <c:pt idx="4">
                  <c:v>200</c:v>
                </c:pt>
                <c:pt idx="5">
                  <c:v>0</c:v>
                </c:pt>
                <c:pt idx="6">
                  <c:v>-200</c:v>
                </c:pt>
                <c:pt idx="7">
                  <c:v>-400</c:v>
                </c:pt>
                <c:pt idx="8">
                  <c:v>-600</c:v>
                </c:pt>
                <c:pt idx="9">
                  <c:v>-800</c:v>
                </c:pt>
                <c:pt idx="10">
                  <c:v>-1000</c:v>
                </c:pt>
                <c:pt idx="11">
                  <c:v>-1200</c:v>
                </c:pt>
                <c:pt idx="12">
                  <c:v>-1400</c:v>
                </c:pt>
                <c:pt idx="13">
                  <c:v>-1600</c:v>
                </c:pt>
                <c:pt idx="14">
                  <c:v>-1800</c:v>
                </c:pt>
                <c:pt idx="15">
                  <c:v>-2000</c:v>
                </c:pt>
                <c:pt idx="16">
                  <c:v>-2200</c:v>
                </c:pt>
                <c:pt idx="17">
                  <c:v>-2400</c:v>
                </c:pt>
                <c:pt idx="18">
                  <c:v>-2600</c:v>
                </c:pt>
                <c:pt idx="19">
                  <c:v>-2800</c:v>
                </c:pt>
                <c:pt idx="20">
                  <c:v>-3000</c:v>
                </c:pt>
                <c:pt idx="21">
                  <c:v>-3200</c:v>
                </c:pt>
                <c:pt idx="22">
                  <c:v>-3400</c:v>
                </c:pt>
                <c:pt idx="23">
                  <c:v>-3600</c:v>
                </c:pt>
                <c:pt idx="24">
                  <c:v>-3800</c:v>
                </c:pt>
                <c:pt idx="25">
                  <c:v>-4000</c:v>
                </c:pt>
                <c:pt idx="26">
                  <c:v>-4200</c:v>
                </c:pt>
                <c:pt idx="27">
                  <c:v>-4400</c:v>
                </c:pt>
                <c:pt idx="28">
                  <c:v>-4600</c:v>
                </c:pt>
                <c:pt idx="29">
                  <c:v>-4800</c:v>
                </c:pt>
                <c:pt idx="30">
                  <c:v>-50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EF7-4F13-B4B5-3F90608885D8}"/>
            </c:ext>
          </c:extLst>
        </c:ser>
        <c:ser>
          <c:idx val="1"/>
          <c:order val="3"/>
          <c:tx>
            <c:strRef>
              <c:f>'No Candida Profiling'!$E$51</c:f>
              <c:strCache>
                <c:ptCount val="1"/>
                <c:pt idx="0">
                  <c:v>L. rhamnosus DSM 32992 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No Candida Profiling'!$E$53:$E$79</c:f>
              <c:numCache>
                <c:formatCode>General</c:formatCode>
                <c:ptCount val="27"/>
                <c:pt idx="5">
                  <c:v>3.5299999713897701</c:v>
                </c:pt>
                <c:pt idx="6">
                  <c:v>3.5299999713897701</c:v>
                </c:pt>
                <c:pt idx="7">
                  <c:v>3.53139996528625</c:v>
                </c:pt>
                <c:pt idx="8">
                  <c:v>3.5299999713897701</c:v>
                </c:pt>
                <c:pt idx="9">
                  <c:v>3.5299999713897701</c:v>
                </c:pt>
                <c:pt idx="10">
                  <c:v>3.5299999713897701</c:v>
                </c:pt>
                <c:pt idx="11">
                  <c:v>3.6319999694824201</c:v>
                </c:pt>
                <c:pt idx="12">
                  <c:v>3.5299999713897701</c:v>
                </c:pt>
                <c:pt idx="13">
                  <c:v>3.5388000011444101</c:v>
                </c:pt>
                <c:pt idx="14">
                  <c:v>3.5299999713897701</c:v>
                </c:pt>
                <c:pt idx="15">
                  <c:v>3.7400000095367401</c:v>
                </c:pt>
                <c:pt idx="16">
                  <c:v>3.7200000286102299</c:v>
                </c:pt>
                <c:pt idx="17">
                  <c:v>3.71000003814697</c:v>
                </c:pt>
                <c:pt idx="18">
                  <c:v>3.93700003623962</c:v>
                </c:pt>
                <c:pt idx="19">
                  <c:v>3.5369999408721902</c:v>
                </c:pt>
                <c:pt idx="20">
                  <c:v>3.5652000904083301</c:v>
                </c:pt>
                <c:pt idx="21">
                  <c:v>3.5643999576568599</c:v>
                </c:pt>
                <c:pt idx="22">
                  <c:v>3.5599999427795401</c:v>
                </c:pt>
                <c:pt idx="23">
                  <c:v>3.5648000240325901</c:v>
                </c:pt>
                <c:pt idx="24">
                  <c:v>3.5597999095916699</c:v>
                </c:pt>
                <c:pt idx="25">
                  <c:v>3.5680000782012899</c:v>
                </c:pt>
                <c:pt idx="26">
                  <c:v>3.5599999427795401</c:v>
                </c:pt>
              </c:numCache>
            </c:numRef>
          </c:xVal>
          <c:yVal>
            <c:numRef>
              <c:f>'No Candida Profiling'!$G$53:$G$84</c:f>
              <c:numCache>
                <c:formatCode>General</c:formatCode>
                <c:ptCount val="32"/>
                <c:pt idx="0">
                  <c:v>1000</c:v>
                </c:pt>
                <c:pt idx="1">
                  <c:v>800</c:v>
                </c:pt>
                <c:pt idx="2">
                  <c:v>600</c:v>
                </c:pt>
                <c:pt idx="3">
                  <c:v>400</c:v>
                </c:pt>
                <c:pt idx="4">
                  <c:v>200</c:v>
                </c:pt>
                <c:pt idx="5">
                  <c:v>0</c:v>
                </c:pt>
                <c:pt idx="6">
                  <c:v>-200</c:v>
                </c:pt>
                <c:pt idx="7">
                  <c:v>-400</c:v>
                </c:pt>
                <c:pt idx="8">
                  <c:v>-600</c:v>
                </c:pt>
                <c:pt idx="9">
                  <c:v>-800</c:v>
                </c:pt>
                <c:pt idx="10">
                  <c:v>-1000</c:v>
                </c:pt>
                <c:pt idx="11">
                  <c:v>-1200</c:v>
                </c:pt>
                <c:pt idx="12">
                  <c:v>-1400</c:v>
                </c:pt>
                <c:pt idx="13">
                  <c:v>-1600</c:v>
                </c:pt>
                <c:pt idx="14">
                  <c:v>-1800</c:v>
                </c:pt>
                <c:pt idx="15">
                  <c:v>-2000</c:v>
                </c:pt>
                <c:pt idx="16">
                  <c:v>-2200</c:v>
                </c:pt>
                <c:pt idx="17">
                  <c:v>-2400</c:v>
                </c:pt>
                <c:pt idx="18">
                  <c:v>-2600</c:v>
                </c:pt>
                <c:pt idx="19">
                  <c:v>-2800</c:v>
                </c:pt>
                <c:pt idx="20">
                  <c:v>-3000</c:v>
                </c:pt>
                <c:pt idx="21">
                  <c:v>-3200</c:v>
                </c:pt>
                <c:pt idx="22">
                  <c:v>-3400</c:v>
                </c:pt>
                <c:pt idx="23">
                  <c:v>-3600</c:v>
                </c:pt>
                <c:pt idx="24">
                  <c:v>-3800</c:v>
                </c:pt>
                <c:pt idx="25">
                  <c:v>-4000</c:v>
                </c:pt>
                <c:pt idx="26">
                  <c:v>-4200</c:v>
                </c:pt>
                <c:pt idx="27">
                  <c:v>-4400</c:v>
                </c:pt>
                <c:pt idx="28">
                  <c:v>-4600</c:v>
                </c:pt>
                <c:pt idx="29">
                  <c:v>-4800</c:v>
                </c:pt>
                <c:pt idx="30">
                  <c:v>-50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EF7-4F13-B4B5-3F90608885D8}"/>
            </c:ext>
          </c:extLst>
        </c:ser>
        <c:ser>
          <c:idx val="0"/>
          <c:order val="4"/>
          <c:tx>
            <c:strRef>
              <c:f>'No Candida Profiling'!$F$51</c:f>
              <c:strCache>
                <c:ptCount val="1"/>
                <c:pt idx="0">
                  <c:v>L. jensenii 22B42</c:v>
                </c:pt>
              </c:strCache>
            </c:strRef>
          </c:tx>
          <c:spPr>
            <a:ln w="12700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12700">
                <a:solidFill>
                  <a:srgbClr val="002060"/>
                </a:solidFill>
              </a:ln>
              <a:effectLst/>
            </c:spPr>
          </c:marker>
          <c:xVal>
            <c:numRef>
              <c:f>'No Candida Profiling'!$F$53:$F$79</c:f>
              <c:numCache>
                <c:formatCode>General</c:formatCode>
                <c:ptCount val="27"/>
                <c:pt idx="5">
                  <c:v>4.2992000579834002</c:v>
                </c:pt>
                <c:pt idx="6">
                  <c:v>3.9521999359130899</c:v>
                </c:pt>
                <c:pt idx="7">
                  <c:v>3.9577999114990199</c:v>
                </c:pt>
                <c:pt idx="8">
                  <c:v>3.9430000782012899</c:v>
                </c:pt>
                <c:pt idx="9">
                  <c:v>3.93400001525879</c:v>
                </c:pt>
                <c:pt idx="10">
                  <c:v>3.93680000305176</c:v>
                </c:pt>
                <c:pt idx="11">
                  <c:v>3.94099998474121</c:v>
                </c:pt>
                <c:pt idx="12">
                  <c:v>3.9400000572204599</c:v>
                </c:pt>
                <c:pt idx="13">
                  <c:v>3.9400000572204599</c:v>
                </c:pt>
                <c:pt idx="14">
                  <c:v>3.93700003623962</c:v>
                </c:pt>
                <c:pt idx="15">
                  <c:v>3.9400000572204599</c:v>
                </c:pt>
                <c:pt idx="16">
                  <c:v>3.9400000572204599</c:v>
                </c:pt>
                <c:pt idx="17">
                  <c:v>3.94160008430481</c:v>
                </c:pt>
                <c:pt idx="18">
                  <c:v>3.9402000904083301</c:v>
                </c:pt>
                <c:pt idx="19">
                  <c:v>3.9402643867901399</c:v>
                </c:pt>
                <c:pt idx="20">
                  <c:v>3.9403286831719502</c:v>
                </c:pt>
                <c:pt idx="21">
                  <c:v>3.9403929795537702</c:v>
                </c:pt>
                <c:pt idx="22">
                  <c:v>3.94045727593558</c:v>
                </c:pt>
                <c:pt idx="23">
                  <c:v>3.9405215723174001</c:v>
                </c:pt>
                <c:pt idx="24">
                  <c:v>3.9405858686992099</c:v>
                </c:pt>
                <c:pt idx="25">
                  <c:v>3.9406501650810299</c:v>
                </c:pt>
                <c:pt idx="26">
                  <c:v>3.9407144614628402</c:v>
                </c:pt>
              </c:numCache>
            </c:numRef>
          </c:xVal>
          <c:yVal>
            <c:numRef>
              <c:f>'No Candida Profiling'!$G$53:$G$80</c:f>
              <c:numCache>
                <c:formatCode>General</c:formatCode>
                <c:ptCount val="28"/>
                <c:pt idx="0">
                  <c:v>1000</c:v>
                </c:pt>
                <c:pt idx="1">
                  <c:v>800</c:v>
                </c:pt>
                <c:pt idx="2">
                  <c:v>600</c:v>
                </c:pt>
                <c:pt idx="3">
                  <c:v>400</c:v>
                </c:pt>
                <c:pt idx="4">
                  <c:v>200</c:v>
                </c:pt>
                <c:pt idx="5">
                  <c:v>0</c:v>
                </c:pt>
                <c:pt idx="6">
                  <c:v>-200</c:v>
                </c:pt>
                <c:pt idx="7">
                  <c:v>-400</c:v>
                </c:pt>
                <c:pt idx="8">
                  <c:v>-600</c:v>
                </c:pt>
                <c:pt idx="9">
                  <c:v>-800</c:v>
                </c:pt>
                <c:pt idx="10">
                  <c:v>-1000</c:v>
                </c:pt>
                <c:pt idx="11">
                  <c:v>-1200</c:v>
                </c:pt>
                <c:pt idx="12">
                  <c:v>-1400</c:v>
                </c:pt>
                <c:pt idx="13">
                  <c:v>-1600</c:v>
                </c:pt>
                <c:pt idx="14">
                  <c:v>-1800</c:v>
                </c:pt>
                <c:pt idx="15">
                  <c:v>-2000</c:v>
                </c:pt>
                <c:pt idx="16">
                  <c:v>-2200</c:v>
                </c:pt>
                <c:pt idx="17">
                  <c:v>-2400</c:v>
                </c:pt>
                <c:pt idx="18">
                  <c:v>-2600</c:v>
                </c:pt>
                <c:pt idx="19">
                  <c:v>-2800</c:v>
                </c:pt>
                <c:pt idx="20">
                  <c:v>-3000</c:v>
                </c:pt>
                <c:pt idx="21">
                  <c:v>-3200</c:v>
                </c:pt>
                <c:pt idx="22">
                  <c:v>-3400</c:v>
                </c:pt>
                <c:pt idx="23">
                  <c:v>-3600</c:v>
                </c:pt>
                <c:pt idx="24">
                  <c:v>-3800</c:v>
                </c:pt>
                <c:pt idx="25">
                  <c:v>-4000</c:v>
                </c:pt>
                <c:pt idx="26">
                  <c:v>-4200</c:v>
                </c:pt>
                <c:pt idx="27">
                  <c:v>-44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EF7-4F13-B4B5-3F90608885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985064"/>
        <c:axId val="440985456"/>
      </c:scatterChart>
      <c:valAx>
        <c:axId val="440985064"/>
        <c:scaling>
          <c:orientation val="minMax"/>
          <c:max val="7.5"/>
          <c:min val="3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pH</a:t>
                </a:r>
              </a:p>
            </c:rich>
          </c:tx>
          <c:layout>
            <c:manualLayout>
              <c:xMode val="edge"/>
              <c:yMode val="edge"/>
              <c:x val="0.43973375877034976"/>
              <c:y val="0.9390169281412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985456"/>
        <c:crossesAt val="-4500"/>
        <c:crossBetween val="midCat"/>
      </c:valAx>
      <c:valAx>
        <c:axId val="440985456"/>
        <c:scaling>
          <c:orientation val="minMax"/>
          <c:max val="100"/>
          <c:min val="-45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Depth (µm)</a:t>
                </a:r>
              </a:p>
            </c:rich>
          </c:tx>
          <c:layout>
            <c:manualLayout>
              <c:xMode val="edge"/>
              <c:yMode val="edge"/>
              <c:x val="1.5250544662309368E-2"/>
              <c:y val="0.39715982519241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985064"/>
        <c:crosses val="autoZero"/>
        <c:crossBetween val="midCat"/>
        <c:majorUnit val="500"/>
        <c:minorUnit val="2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9289091314566076"/>
          <c:y val="0.34502466412477667"/>
          <c:w val="0.30484981044036163"/>
          <c:h val="0.308619359829064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5</Words>
  <Characters>2655</Characters>
  <Application>Microsoft Office Word</Application>
  <DocSecurity>0</DocSecurity>
  <Lines>22</Lines>
  <Paragraphs>6</Paragraphs>
  <ScaleCrop>false</ScaleCrop>
  <Company>Integra Software services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0-10-13T13:55:00Z</dcterms:created>
  <dcterms:modified xsi:type="dcterms:W3CDTF">2020-10-13T13:56:00Z</dcterms:modified>
</cp:coreProperties>
</file>